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648EC" w14:textId="77777777" w:rsidR="00B2654C" w:rsidRPr="00FA5918" w:rsidRDefault="00EB2531" w:rsidP="00EB2531">
      <w:pPr>
        <w:spacing w:after="24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A5918">
        <w:rPr>
          <w:rFonts w:ascii="Arial" w:hAnsi="Arial" w:cs="Arial"/>
          <w:b/>
          <w:sz w:val="24"/>
          <w:szCs w:val="24"/>
          <w:lang w:val="en-US"/>
        </w:rPr>
        <w:t>Supplemental Material</w:t>
      </w:r>
    </w:p>
    <w:p w14:paraId="1E783158" w14:textId="77777777" w:rsidR="00473DC4" w:rsidRPr="00EB2531" w:rsidRDefault="00473DC4">
      <w:pPr>
        <w:rPr>
          <w:rFonts w:ascii="Arial" w:hAnsi="Arial" w:cs="Arial"/>
          <w:lang w:val="en-US"/>
        </w:rPr>
      </w:pPr>
    </w:p>
    <w:p w14:paraId="0409CBDF" w14:textId="418A9D02" w:rsidR="00473DC4" w:rsidRPr="00A60FA9" w:rsidRDefault="00A60FA9" w:rsidP="00473DC4">
      <w:pPr>
        <w:keepNext/>
        <w:jc w:val="center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76F9DF84" wp14:editId="65ADE58F">
            <wp:extent cx="5760720" cy="38379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EE7C2" w14:textId="37650E9E" w:rsidR="00473DC4" w:rsidRPr="00FA5918" w:rsidRDefault="0099614D" w:rsidP="00473DC4">
      <w:pPr>
        <w:pStyle w:val="Beschriftung"/>
        <w:jc w:val="both"/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Supplementa</w:t>
      </w:r>
      <w:r w:rsidR="00E53B1E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ry</w:t>
      </w: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 </w:t>
      </w:r>
      <w:r w:rsidR="00473DC4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Figure </w:t>
      </w:r>
      <w:r w:rsidR="00473DC4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fldChar w:fldCharType="begin"/>
      </w:r>
      <w:r w:rsidR="00473DC4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="00473DC4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fldChar w:fldCharType="separate"/>
      </w:r>
      <w:r w:rsidR="00473DC4" w:rsidRPr="00FA5918">
        <w:rPr>
          <w:rFonts w:ascii="Arial" w:hAnsi="Arial" w:cs="Arial"/>
          <w:b/>
          <w:bCs/>
          <w:i w:val="0"/>
          <w:noProof/>
          <w:color w:val="000000" w:themeColor="text1"/>
          <w:sz w:val="24"/>
          <w:szCs w:val="24"/>
          <w:lang w:val="en-US"/>
        </w:rPr>
        <w:t>1</w:t>
      </w:r>
      <w:r w:rsidR="00473DC4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fldChar w:fldCharType="end"/>
      </w:r>
      <w:r w:rsidR="00473DC4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: Flow diagram of the patient selection process. Abbreviations: ED, emergency department; ICD, International Classification of Diseases; ICP, intracranial pressure</w:t>
      </w:r>
    </w:p>
    <w:p w14:paraId="306DA45E" w14:textId="77777777" w:rsidR="00EB2531" w:rsidRDefault="00EB2531">
      <w:pPr>
        <w:rPr>
          <w:lang w:val="en-US"/>
        </w:rPr>
        <w:sectPr w:rsidR="00EB253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9476809" w14:textId="77777777" w:rsidR="00EB2531" w:rsidRDefault="00EB2531">
      <w:pPr>
        <w:rPr>
          <w:lang w:val="en-US"/>
        </w:rPr>
      </w:pPr>
    </w:p>
    <w:p w14:paraId="28F17E09" w14:textId="350D74A9" w:rsidR="00767AD9" w:rsidRPr="00FA5918" w:rsidRDefault="0099614D" w:rsidP="002827AB">
      <w:pPr>
        <w:pStyle w:val="Beschriftung"/>
        <w:keepNext/>
        <w:jc w:val="both"/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</w:pP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Supplementa</w:t>
      </w:r>
      <w:r w:rsidR="00E53B1E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ry</w:t>
      </w: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 </w:t>
      </w:r>
      <w:r w:rsidR="00767AD9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Table </w:t>
      </w:r>
      <w:r w:rsidR="00767AD9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</w:rPr>
        <w:fldChar w:fldCharType="begin"/>
      </w:r>
      <w:r w:rsidR="00767AD9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instrText xml:space="preserve"> SEQ Table \* ARABIC </w:instrText>
      </w:r>
      <w:r w:rsidR="00767AD9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</w:rPr>
        <w:fldChar w:fldCharType="separate"/>
      </w:r>
      <w:r w:rsidR="001C5AB5" w:rsidRPr="00FA5918">
        <w:rPr>
          <w:rFonts w:ascii="Arial" w:hAnsi="Arial" w:cs="Arial"/>
          <w:b/>
          <w:bCs/>
          <w:i w:val="0"/>
          <w:noProof/>
          <w:color w:val="000000" w:themeColor="text1"/>
          <w:sz w:val="24"/>
          <w:szCs w:val="20"/>
          <w:lang w:val="en-US"/>
        </w:rPr>
        <w:t>1</w:t>
      </w:r>
      <w:r w:rsidR="00767AD9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</w:rPr>
        <w:fldChar w:fldCharType="end"/>
      </w:r>
      <w:r w:rsidR="00767AD9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: </w:t>
      </w:r>
      <w:r w:rsidR="00660600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>Frequenc</w:t>
      </w:r>
      <w:r w:rsidR="0015047F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>ies</w:t>
      </w:r>
      <w:r w:rsidR="00660600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 </w:t>
      </w:r>
      <w:r w:rsidR="0015047F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(absolute numbers and valid percentages) </w:t>
      </w:r>
      <w:r w:rsidR="00660600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of common presenting symptoms in patients with suspected papilledema, stratified by outcome groups. </w:t>
      </w:r>
      <w:r w:rsidR="00660600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>Abbreviations: ICP, intracranial pressure; IIH, idiopathic intracranial hypertension; SIH, secondary intracranial hypertension</w:t>
      </w:r>
      <w:r w:rsidR="0015047F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77"/>
        <w:gridCol w:w="1745"/>
        <w:gridCol w:w="1189"/>
        <w:gridCol w:w="1345"/>
        <w:gridCol w:w="2056"/>
        <w:gridCol w:w="1101"/>
      </w:tblGrid>
      <w:tr w:rsidR="0015047F" w:rsidRPr="00FA5918" w14:paraId="3ADECCA4" w14:textId="77777777" w:rsidTr="005F56C6">
        <w:trPr>
          <w:trHeight w:val="20"/>
          <w:jc w:val="center"/>
        </w:trPr>
        <w:tc>
          <w:tcPr>
            <w:tcW w:w="5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36F22D2" w14:textId="77777777" w:rsidR="00AA1E37" w:rsidRPr="00FA5918" w:rsidRDefault="00AA1E37" w:rsidP="00B2654C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997AE61" w14:textId="77777777" w:rsidR="00AA1E37" w:rsidRPr="00164AA7" w:rsidRDefault="00AA1E37" w:rsidP="00B2654C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164AA7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Blurred v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B097BC7" w14:textId="77777777" w:rsidR="00AA1E37" w:rsidRPr="00164AA7" w:rsidRDefault="00AA1E37" w:rsidP="00B2654C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164AA7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Diplop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5DE7880" w14:textId="77777777" w:rsidR="00AA1E37" w:rsidRPr="00164AA7" w:rsidRDefault="00AA1E37" w:rsidP="00B2654C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164AA7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Headac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2C1C668" w14:textId="77777777" w:rsidR="00AA1E37" w:rsidRPr="00164AA7" w:rsidRDefault="00AA1E37" w:rsidP="00B2654C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164AA7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Nausea/ vomi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EE53994" w14:textId="77777777" w:rsidR="00AA1E37" w:rsidRPr="00164AA7" w:rsidRDefault="00AA1E37" w:rsidP="00B2654C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164AA7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Vertigo</w:t>
            </w:r>
          </w:p>
        </w:tc>
      </w:tr>
      <w:tr w:rsidR="0015047F" w:rsidRPr="00FA5918" w14:paraId="48651906" w14:textId="77777777" w:rsidTr="005F56C6">
        <w:trPr>
          <w:trHeight w:val="20"/>
          <w:jc w:val="center"/>
        </w:trPr>
        <w:tc>
          <w:tcPr>
            <w:tcW w:w="5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05D7C62" w14:textId="3E60BC27" w:rsidR="00767AD9" w:rsidRPr="00294C9D" w:rsidRDefault="00767AD9" w:rsidP="00767AD9">
            <w:pPr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Patients w/ suspected papilledema (</w:t>
            </w:r>
            <w:r w:rsidR="00F12BB1"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n=1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14342F1" w14:textId="7098C91C" w:rsidR="0015047F" w:rsidRPr="00FA5918" w:rsidRDefault="00F12BB1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82</w:t>
            </w:r>
            <w:r w:rsidR="00767AD9"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/</w:t>
            </w: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87</w:t>
            </w:r>
          </w:p>
          <w:p w14:paraId="3068180E" w14:textId="59E9DA65" w:rsidR="00F12BB1" w:rsidRPr="00FA5918" w:rsidRDefault="00F12BB1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94.3%)</w:t>
            </w:r>
          </w:p>
          <w:p w14:paraId="6D79760B" w14:textId="5830B1D5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D0B25C9" w14:textId="77777777" w:rsidR="00767AD9" w:rsidRPr="00FA5918" w:rsidRDefault="00BC2775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25/88</w:t>
            </w:r>
          </w:p>
          <w:p w14:paraId="67B277E8" w14:textId="5517250F" w:rsidR="00BC2775" w:rsidRPr="00FA5918" w:rsidRDefault="00BC2775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28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865703B" w14:textId="77777777" w:rsidR="00767AD9" w:rsidRPr="00FA5918" w:rsidRDefault="0035613E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130/189</w:t>
            </w:r>
          </w:p>
          <w:p w14:paraId="44AEFF7C" w14:textId="76AE722B" w:rsidR="0035613E" w:rsidRPr="00FA5918" w:rsidRDefault="0035613E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68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569E26C" w14:textId="77777777" w:rsidR="00767AD9" w:rsidRPr="00FA5918" w:rsidRDefault="00144756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40/117</w:t>
            </w:r>
          </w:p>
          <w:p w14:paraId="088C09B9" w14:textId="74BC8C15" w:rsidR="00144756" w:rsidRPr="00FA5918" w:rsidRDefault="00144756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34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42C17B5" w14:textId="77777777" w:rsidR="00767AD9" w:rsidRPr="00FA5918" w:rsidRDefault="00811B92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25/40</w:t>
            </w:r>
          </w:p>
          <w:p w14:paraId="7F5DB13B" w14:textId="7B898314" w:rsidR="00811B92" w:rsidRPr="00FA5918" w:rsidRDefault="00811B92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62.5%)</w:t>
            </w:r>
          </w:p>
        </w:tc>
      </w:tr>
      <w:tr w:rsidR="0015047F" w:rsidRPr="00FA5918" w14:paraId="199726BE" w14:textId="77777777" w:rsidTr="005F56C6">
        <w:trPr>
          <w:trHeight w:val="20"/>
          <w:jc w:val="center"/>
        </w:trPr>
        <w:tc>
          <w:tcPr>
            <w:tcW w:w="5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36BAA15" w14:textId="77777777" w:rsidR="00767AD9" w:rsidRPr="00294C9D" w:rsidRDefault="00767AD9" w:rsidP="00767AD9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eastAsia="de-DE"/>
              </w:rPr>
              <w:t>Group 1</w:t>
            </w:r>
          </w:p>
          <w:p w14:paraId="19458ACE" w14:textId="3468D77F" w:rsidR="00767AD9" w:rsidRPr="00FA5918" w:rsidRDefault="00767AD9" w:rsidP="00767AD9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– </w:t>
            </w:r>
            <w:proofErr w:type="spellStart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papilledema</w:t>
            </w:r>
            <w:proofErr w:type="spellEnd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confirmed</w:t>
            </w:r>
            <w:proofErr w:type="spellEnd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 (n = 1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B0F3EB0" w14:textId="77777777" w:rsidR="0015047F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54/59</w:t>
            </w:r>
          </w:p>
          <w:p w14:paraId="1BEABB5C" w14:textId="3D8C5114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91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AA0AD81" w14:textId="77777777" w:rsidR="0015047F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23/64</w:t>
            </w:r>
          </w:p>
          <w:p w14:paraId="17226695" w14:textId="6BCB8B02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35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A11F753" w14:textId="77777777" w:rsidR="0015047F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93/122</w:t>
            </w:r>
          </w:p>
          <w:p w14:paraId="1DC61169" w14:textId="3D36601C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76.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296B439" w14:textId="134BFA0C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30/83</w:t>
            </w:r>
          </w:p>
          <w:p w14:paraId="7A8CC8B1" w14:textId="77777777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36.1%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5FC3447" w14:textId="77777777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18/29</w:t>
            </w:r>
          </w:p>
          <w:p w14:paraId="376E3294" w14:textId="5B75C58D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62.1%)</w:t>
            </w:r>
          </w:p>
        </w:tc>
      </w:tr>
      <w:tr w:rsidR="0015047F" w:rsidRPr="00FA5918" w14:paraId="1E3080C0" w14:textId="77777777" w:rsidTr="005F56C6">
        <w:trPr>
          <w:trHeight w:val="20"/>
          <w:jc w:val="center"/>
        </w:trPr>
        <w:tc>
          <w:tcPr>
            <w:tcW w:w="5977" w:type="dxa"/>
            <w:tcBorders>
              <w:left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84FA7F3" w14:textId="77777777" w:rsidR="00767AD9" w:rsidRPr="00294C9D" w:rsidRDefault="00767AD9" w:rsidP="00767AD9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1a</w:t>
            </w:r>
          </w:p>
          <w:p w14:paraId="20ECF46E" w14:textId="12EADE8F" w:rsidR="00767AD9" w:rsidRPr="00FA5918" w:rsidRDefault="00767AD9" w:rsidP="00767AD9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papilledema in IIH (n= 8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5657E48" w14:textId="77777777" w:rsidR="0015047F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35/40</w:t>
            </w:r>
          </w:p>
          <w:p w14:paraId="3D69DE3A" w14:textId="09EA87B9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87.5%)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221DBDD" w14:textId="77777777" w:rsidR="0015047F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12/41</w:t>
            </w:r>
          </w:p>
          <w:p w14:paraId="217F2EBD" w14:textId="1AA11EA8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29.3%)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730D012" w14:textId="3E5E55D0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60/80</w:t>
            </w:r>
          </w:p>
          <w:p w14:paraId="16AAF9FD" w14:textId="77777777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75%)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8452246" w14:textId="440EE368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15/55</w:t>
            </w:r>
          </w:p>
          <w:p w14:paraId="4F409638" w14:textId="0A36D444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27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BCFC46C" w14:textId="168BD58F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12/22</w:t>
            </w:r>
          </w:p>
          <w:p w14:paraId="6CAF5A85" w14:textId="0570AB81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54.5%)</w:t>
            </w:r>
          </w:p>
        </w:tc>
      </w:tr>
      <w:tr w:rsidR="0015047F" w:rsidRPr="00FA5918" w14:paraId="6D4096A7" w14:textId="77777777" w:rsidTr="005F56C6">
        <w:trPr>
          <w:trHeight w:val="20"/>
          <w:jc w:val="center"/>
        </w:trPr>
        <w:tc>
          <w:tcPr>
            <w:tcW w:w="5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D6C0797" w14:textId="77777777" w:rsidR="00767AD9" w:rsidRPr="00294C9D" w:rsidRDefault="00767AD9" w:rsidP="00767AD9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1b</w:t>
            </w:r>
          </w:p>
          <w:p w14:paraId="28234488" w14:textId="646C1A5F" w:rsidR="00767AD9" w:rsidRPr="00FA5918" w:rsidRDefault="00767AD9" w:rsidP="00767AD9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papilledema due to cerebral lesions, SIH or hydrocephalus (n =4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C08DA1D" w14:textId="1309DF31" w:rsidR="00767AD9" w:rsidRPr="00FA5918" w:rsidRDefault="0015047F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19/19</w:t>
            </w:r>
          </w:p>
          <w:p w14:paraId="2AA47A08" w14:textId="77777777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506F5EE" w14:textId="77777777" w:rsidR="0015047F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11/23</w:t>
            </w:r>
          </w:p>
          <w:p w14:paraId="02EA432D" w14:textId="0B4945C9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47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01FC6A6" w14:textId="4162721A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33/42</w:t>
            </w:r>
          </w:p>
          <w:p w14:paraId="0E14BC15" w14:textId="77777777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78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C8019B7" w14:textId="77777777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15/28</w:t>
            </w:r>
          </w:p>
          <w:p w14:paraId="69676223" w14:textId="78C0321F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53.6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E2CBEB1" w14:textId="00A123CC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6/7</w:t>
            </w:r>
          </w:p>
          <w:p w14:paraId="559C6E4E" w14:textId="004FD7EF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85.7%)</w:t>
            </w:r>
          </w:p>
        </w:tc>
      </w:tr>
      <w:tr w:rsidR="0015047F" w:rsidRPr="00FA5918" w14:paraId="56D54508" w14:textId="77777777" w:rsidTr="005F56C6">
        <w:trPr>
          <w:trHeight w:val="20"/>
          <w:jc w:val="center"/>
        </w:trPr>
        <w:tc>
          <w:tcPr>
            <w:tcW w:w="5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C947954" w14:textId="77777777" w:rsidR="00767AD9" w:rsidRPr="00294C9D" w:rsidRDefault="00767AD9" w:rsidP="00767AD9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2</w:t>
            </w:r>
          </w:p>
          <w:p w14:paraId="3AB84511" w14:textId="36FF49EF" w:rsidR="00767AD9" w:rsidRPr="00FA5918" w:rsidRDefault="00767AD9" w:rsidP="00767AD9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papilledema ruled out (n = 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7C228F" w14:textId="77777777" w:rsidR="00767AD9" w:rsidRPr="00FA5918" w:rsidRDefault="0015047F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28/28</w:t>
            </w:r>
          </w:p>
          <w:p w14:paraId="25FB2353" w14:textId="3FFFAA4A" w:rsidR="0015047F" w:rsidRPr="00FA5918" w:rsidRDefault="0015047F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0A23DD" w14:textId="77777777" w:rsidR="00767AD9" w:rsidRPr="00FA5918" w:rsidRDefault="0015047F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2/24</w:t>
            </w:r>
          </w:p>
          <w:p w14:paraId="5BD0B943" w14:textId="718D17E0" w:rsidR="0015047F" w:rsidRPr="00FA5918" w:rsidRDefault="0015047F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8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1AEF84" w14:textId="77777777" w:rsidR="00767AD9" w:rsidRPr="00FA5918" w:rsidRDefault="0015047F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7/67</w:t>
            </w:r>
          </w:p>
          <w:p w14:paraId="099FA4DB" w14:textId="5F59F9B5" w:rsidR="0015047F" w:rsidRPr="00FA5918" w:rsidRDefault="0015047F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55.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CA33F6" w14:textId="77777777" w:rsidR="00767AD9" w:rsidRPr="00FA5918" w:rsidRDefault="0015047F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/34</w:t>
            </w:r>
          </w:p>
          <w:p w14:paraId="4AFC50CF" w14:textId="1B21BF18" w:rsidR="0015047F" w:rsidRPr="00FA5918" w:rsidRDefault="0015047F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29.4%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81CC0B" w14:textId="77777777" w:rsidR="00767AD9" w:rsidRPr="00FA5918" w:rsidRDefault="0015047F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/11</w:t>
            </w:r>
          </w:p>
          <w:p w14:paraId="106D940C" w14:textId="4E7AAB5F" w:rsidR="0015047F" w:rsidRPr="00FA5918" w:rsidRDefault="0015047F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63.6%)</w:t>
            </w:r>
          </w:p>
        </w:tc>
      </w:tr>
      <w:tr w:rsidR="0015047F" w:rsidRPr="00FA5918" w14:paraId="345230A3" w14:textId="77777777" w:rsidTr="005F56C6">
        <w:trPr>
          <w:trHeight w:val="20"/>
          <w:jc w:val="center"/>
        </w:trPr>
        <w:tc>
          <w:tcPr>
            <w:tcW w:w="5977" w:type="dxa"/>
            <w:tcBorders>
              <w:left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C4150F" w14:textId="77777777" w:rsidR="00767AD9" w:rsidRPr="00294C9D" w:rsidRDefault="00767AD9" w:rsidP="00767AD9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2a</w:t>
            </w:r>
          </w:p>
          <w:p w14:paraId="7BC7B99B" w14:textId="4F68EC57" w:rsidR="00767AD9" w:rsidRPr="00FA5918" w:rsidRDefault="00767AD9" w:rsidP="00767AD9">
            <w:pPr>
              <w:ind w:right="100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optic disc edema unrelated to ICP (n = 6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0CF6F6" w14:textId="77777777" w:rsidR="0015047F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26/26</w:t>
            </w:r>
          </w:p>
          <w:p w14:paraId="10C1F85B" w14:textId="1C9CAFB2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100%)</w:t>
            </w:r>
          </w:p>
          <w:p w14:paraId="38287954" w14:textId="77777777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4215A4" w14:textId="77777777" w:rsidR="0015047F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2/21</w:t>
            </w:r>
          </w:p>
          <w:p w14:paraId="3F929E2F" w14:textId="55642090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9.5%)</w:t>
            </w:r>
          </w:p>
          <w:p w14:paraId="03C35579" w14:textId="77777777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800E75" w14:textId="77777777" w:rsidR="0015047F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32/60</w:t>
            </w:r>
          </w:p>
          <w:p w14:paraId="715EB528" w14:textId="58BED1B6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53.3%)</w:t>
            </w:r>
          </w:p>
          <w:p w14:paraId="77B2C125" w14:textId="77777777" w:rsidR="00767AD9" w:rsidRPr="00FA5918" w:rsidRDefault="00767AD9" w:rsidP="0015047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A545AC" w14:textId="77777777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8/29</w:t>
            </w:r>
          </w:p>
          <w:p w14:paraId="5C6E8EB5" w14:textId="77777777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27.6%)</w:t>
            </w:r>
          </w:p>
          <w:p w14:paraId="1FA89F81" w14:textId="77777777" w:rsidR="00767AD9" w:rsidRPr="00FA5918" w:rsidRDefault="00767AD9" w:rsidP="0015047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B22871" w14:textId="77777777" w:rsidR="0015047F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6/9</w:t>
            </w:r>
          </w:p>
          <w:p w14:paraId="0A81F48F" w14:textId="183AE00E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66.7%)</w:t>
            </w:r>
          </w:p>
          <w:p w14:paraId="22FBE378" w14:textId="77777777" w:rsidR="00767AD9" w:rsidRPr="00FA5918" w:rsidRDefault="00767AD9" w:rsidP="0015047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15047F" w:rsidRPr="00FA5918" w14:paraId="74460EB2" w14:textId="77777777" w:rsidTr="005F56C6">
        <w:trPr>
          <w:trHeight w:val="20"/>
          <w:jc w:val="center"/>
        </w:trPr>
        <w:tc>
          <w:tcPr>
            <w:tcW w:w="5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8CA1CF" w14:textId="77777777" w:rsidR="00767AD9" w:rsidRPr="00294C9D" w:rsidRDefault="00767AD9" w:rsidP="00767AD9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2b</w:t>
            </w:r>
          </w:p>
          <w:p w14:paraId="410F1931" w14:textId="41286062" w:rsidR="00767AD9" w:rsidRPr="00FA5918" w:rsidRDefault="00767AD9" w:rsidP="00767AD9">
            <w:pPr>
              <w:ind w:left="100" w:right="100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– </w:t>
            </w:r>
            <w:proofErr w:type="spellStart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pseudopapilledema</w:t>
            </w:r>
            <w:proofErr w:type="spellEnd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 (n= 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C35F44" w14:textId="77777777" w:rsidR="0015047F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2/2</w:t>
            </w:r>
          </w:p>
          <w:p w14:paraId="7B46370D" w14:textId="57EF19F3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7A9B07" w14:textId="3F7BCFC4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0/3</w:t>
            </w:r>
          </w:p>
          <w:p w14:paraId="4FBAEE26" w14:textId="6A9A2E90" w:rsidR="00767AD9" w:rsidRPr="00FA5918" w:rsidRDefault="00767AD9" w:rsidP="001504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18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C7C333" w14:textId="0BDE7B1B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5/7</w:t>
            </w:r>
          </w:p>
          <w:p w14:paraId="514F0E88" w14:textId="3B98701E" w:rsidR="00767AD9" w:rsidRPr="00FA5918" w:rsidRDefault="00767AD9" w:rsidP="0015047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71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17292B" w14:textId="712579AC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2/5</w:t>
            </w:r>
          </w:p>
          <w:p w14:paraId="60ED525E" w14:textId="429352A1" w:rsidR="00767AD9" w:rsidRPr="00FA5918" w:rsidRDefault="00767AD9" w:rsidP="0015047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40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8A497F" w14:textId="45B9A489" w:rsidR="00767AD9" w:rsidRPr="00FA5918" w:rsidRDefault="00767AD9" w:rsidP="0015047F">
            <w:pPr>
              <w:spacing w:after="0"/>
              <w:ind w:left="100" w:right="10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1/2</w:t>
            </w:r>
          </w:p>
          <w:p w14:paraId="0B7DCD9F" w14:textId="7A327EF3" w:rsidR="00767AD9" w:rsidRPr="00FA5918" w:rsidRDefault="00767AD9" w:rsidP="0015047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(50%)</w:t>
            </w:r>
          </w:p>
        </w:tc>
      </w:tr>
    </w:tbl>
    <w:p w14:paraId="4EC63858" w14:textId="77777777" w:rsidR="00AA1E37" w:rsidRPr="00767AD9" w:rsidRDefault="00AA1E37">
      <w:pPr>
        <w:rPr>
          <w:rFonts w:ascii="Arial" w:hAnsi="Arial" w:cs="Arial"/>
          <w:iCs/>
          <w:color w:val="000000" w:themeColor="text1"/>
          <w:szCs w:val="18"/>
          <w:lang w:val="en-US"/>
        </w:rPr>
      </w:pPr>
      <w:r w:rsidRPr="00767AD9">
        <w:rPr>
          <w:rFonts w:ascii="Arial" w:hAnsi="Arial" w:cs="Arial"/>
          <w:color w:val="000000" w:themeColor="text1"/>
          <w:lang w:val="en-US"/>
        </w:rPr>
        <w:br w:type="page"/>
      </w:r>
    </w:p>
    <w:p w14:paraId="256C6C26" w14:textId="4C989562" w:rsidR="00EB2531" w:rsidRPr="00FA5918" w:rsidRDefault="0099614D" w:rsidP="00AA1E37">
      <w:pPr>
        <w:pStyle w:val="Beschriftung"/>
        <w:keepNext/>
        <w:jc w:val="both"/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</w:pP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lastRenderedPageBreak/>
        <w:t>Supplementa</w:t>
      </w:r>
      <w:r w:rsidR="00E53B1E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ry</w:t>
      </w: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 </w:t>
      </w:r>
      <w:r w:rsidR="00EB2531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Table </w:t>
      </w:r>
      <w:r w:rsidR="00EB2531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</w:rPr>
        <w:fldChar w:fldCharType="begin"/>
      </w:r>
      <w:r w:rsidR="00EB2531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instrText xml:space="preserve"> SEQ Table \* ARABIC </w:instrText>
      </w:r>
      <w:r w:rsidR="00EB2531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</w:rPr>
        <w:fldChar w:fldCharType="separate"/>
      </w:r>
      <w:r w:rsidR="001C5AB5" w:rsidRPr="00FA5918">
        <w:rPr>
          <w:rFonts w:ascii="Arial" w:hAnsi="Arial" w:cs="Arial"/>
          <w:b/>
          <w:bCs/>
          <w:i w:val="0"/>
          <w:noProof/>
          <w:color w:val="000000" w:themeColor="text1"/>
          <w:sz w:val="24"/>
          <w:szCs w:val="20"/>
          <w:lang w:val="en-US"/>
        </w:rPr>
        <w:t>2</w:t>
      </w:r>
      <w:r w:rsidR="00EB2531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</w:rPr>
        <w:fldChar w:fldCharType="end"/>
      </w:r>
      <w:r w:rsidR="00EB2531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: Distribution of visual impairment </w:t>
      </w:r>
      <w:r w:rsidR="005F56C6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(absolute numbers and valid percentages) </w:t>
      </w:r>
      <w:r w:rsidR="00EB2531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>according to the World Health Organization International Statistical Classification of Diseases and Related Health Problems (10th revision, 2016)</w:t>
      </w:r>
      <w:r w:rsidR="00255E7D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>.</w:t>
      </w:r>
      <w:r w:rsidR="00EB2531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 </w:t>
      </w:r>
      <w:r w:rsidR="00EB2531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 xml:space="preserve">Abbreviations: ICP, intracranial pressure; IIH, idiopathic intracranial hypertension; SIH, secondary intracranial hypertension; </w:t>
      </w:r>
      <w:r w:rsidR="00AA1E37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 xml:space="preserve">VA, visual acuity; </w:t>
      </w:r>
      <w:r w:rsidR="00EB2531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>VI, visual impairment</w:t>
      </w:r>
      <w:r w:rsidR="00AA1E37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>.</w:t>
      </w:r>
    </w:p>
    <w:tbl>
      <w:tblPr>
        <w:tblW w:w="1488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0"/>
        <w:gridCol w:w="1994"/>
        <w:gridCol w:w="3250"/>
        <w:gridCol w:w="2420"/>
        <w:gridCol w:w="2835"/>
      </w:tblGrid>
      <w:tr w:rsidR="005840A5" w:rsidRPr="00FA5918" w14:paraId="463CACCD" w14:textId="77777777" w:rsidTr="00FA5918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B7DC206" w14:textId="77777777" w:rsidR="00AA1E37" w:rsidRPr="00FA5918" w:rsidRDefault="00AA1E37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894050" w14:textId="77777777" w:rsidR="00AA1E37" w:rsidRPr="00164AA7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164A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Mild or no VI</w:t>
            </w:r>
          </w:p>
          <w:p w14:paraId="567518A0" w14:textId="77777777" w:rsidR="00AA1E37" w:rsidRPr="00164AA7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164A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VA ≥ 0.3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3E8A9D" w14:textId="77777777" w:rsidR="00AA1E37" w:rsidRPr="00164AA7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64A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oderate VI</w:t>
            </w:r>
          </w:p>
          <w:p w14:paraId="2B5896BB" w14:textId="77777777" w:rsidR="00AA1E37" w:rsidRPr="00164AA7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64A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A &lt; 0.3/≥0.1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9B5AC8" w14:textId="77777777" w:rsidR="00AA1E37" w:rsidRPr="00164AA7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64A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vere</w:t>
            </w:r>
            <w:proofErr w:type="spellEnd"/>
            <w:r w:rsidRPr="00164A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VI</w:t>
            </w:r>
          </w:p>
          <w:p w14:paraId="62F64BC6" w14:textId="77777777" w:rsidR="00AA1E37" w:rsidRPr="00164AA7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64A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A &lt; 0.1/≥0.0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C5CFB6" w14:textId="77777777" w:rsidR="00AA1E37" w:rsidRPr="00164AA7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64A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lindness</w:t>
            </w:r>
          </w:p>
          <w:p w14:paraId="48BE43D2" w14:textId="77777777" w:rsidR="00AA1E37" w:rsidRPr="00164AA7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64A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A &lt; 0.05</w:t>
            </w:r>
          </w:p>
        </w:tc>
      </w:tr>
      <w:tr w:rsidR="005840A5" w:rsidRPr="00FA5918" w14:paraId="4A1BDD0B" w14:textId="77777777" w:rsidTr="00FA5918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0BE0253" w14:textId="5BFE0CC4" w:rsidR="00AA1E37" w:rsidRPr="00294C9D" w:rsidRDefault="005840A5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Patients</w:t>
            </w:r>
            <w:r w:rsidR="00AA1E37"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 xml:space="preserve"> w</w:t>
            </w: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/</w:t>
            </w:r>
            <w:r w:rsidR="00AA1E37"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 xml:space="preserve">suspected </w:t>
            </w:r>
            <w:r w:rsidR="00AA1E37"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 xml:space="preserve">papilledema </w:t>
            </w:r>
            <w:r w:rsidR="00CA1BF6"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(n=197)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984E48" w14:textId="77777777" w:rsidR="00AA1E37" w:rsidRPr="00FA5918" w:rsidRDefault="00AA1E37" w:rsidP="00CA1BF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62/1</w:t>
            </w:r>
            <w:r w:rsidR="00CA1BF6"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4</w:t>
            </w:r>
          </w:p>
          <w:p w14:paraId="2D4CAB2F" w14:textId="7F474732" w:rsidR="00CA1BF6" w:rsidRPr="00FA5918" w:rsidRDefault="00CA1BF6" w:rsidP="00CA1BF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83.5%)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4FE2B8" w14:textId="1A946D05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8/19</w:t>
            </w:r>
            <w:r w:rsidR="00860C25"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</w:p>
          <w:p w14:paraId="20B992F9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9.3%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48241D" w14:textId="5BB6B219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/19</w:t>
            </w:r>
            <w:r w:rsidR="00860C25"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</w:p>
          <w:p w14:paraId="0C9E3538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3.6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6C602A" w14:textId="2A145581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/19</w:t>
            </w:r>
            <w:r w:rsidR="00860C25"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</w:p>
          <w:p w14:paraId="54B1F549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3.1%)</w:t>
            </w:r>
          </w:p>
        </w:tc>
      </w:tr>
      <w:tr w:rsidR="005840A5" w:rsidRPr="00FA5918" w14:paraId="317C52E2" w14:textId="77777777" w:rsidTr="00FA5918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9FBBB93" w14:textId="77777777" w:rsidR="00AA1E37" w:rsidRPr="00294C9D" w:rsidRDefault="00AA1E37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eastAsia="de-DE"/>
              </w:rPr>
              <w:t>Group 1</w:t>
            </w:r>
          </w:p>
          <w:p w14:paraId="3957C24E" w14:textId="77777777" w:rsidR="00AA1E37" w:rsidRPr="00FA5918" w:rsidRDefault="00AA1E37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– </w:t>
            </w:r>
            <w:proofErr w:type="spellStart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papilledema</w:t>
            </w:r>
            <w:proofErr w:type="spellEnd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confirmed</w:t>
            </w:r>
            <w:proofErr w:type="spellEnd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 (n = 124)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C6043F" w14:textId="239B37B0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8/12</w:t>
            </w:r>
            <w:r w:rsidR="004A7128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  <w:p w14:paraId="259DE3E4" w14:textId="4CFA8661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8</w:t>
            </w:r>
            <w:r w:rsidR="00CA1BF6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5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325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3C772C" w14:textId="6C066DC5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/12</w:t>
            </w:r>
            <w:r w:rsidR="00C2469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  <w:p w14:paraId="6BB4A88D" w14:textId="275311C4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5.</w:t>
            </w:r>
            <w:r w:rsidR="00C2469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B313B3" w14:textId="2A2443C8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/12</w:t>
            </w:r>
            <w:r w:rsidR="00860C2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  <w:p w14:paraId="4D0771D9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2.5%)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A77809" w14:textId="3DC76CC4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/12</w:t>
            </w:r>
            <w:r w:rsidR="00860C2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  <w:p w14:paraId="00B4C1D2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2.5%)</w:t>
            </w:r>
          </w:p>
        </w:tc>
      </w:tr>
      <w:tr w:rsidR="005840A5" w:rsidRPr="00FA5918" w14:paraId="2C8C2525" w14:textId="77777777" w:rsidTr="00FA5918">
        <w:trPr>
          <w:trHeight w:val="454"/>
          <w:jc w:val="center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984676C" w14:textId="77777777" w:rsidR="00AA1E37" w:rsidRPr="00294C9D" w:rsidRDefault="00AA1E37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1a</w:t>
            </w:r>
          </w:p>
          <w:p w14:paraId="37804582" w14:textId="77777777" w:rsidR="00AA1E37" w:rsidRPr="00FA5918" w:rsidRDefault="00AA1E37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papilledema in IIH (n= 80)</w:t>
            </w:r>
          </w:p>
        </w:tc>
        <w:tc>
          <w:tcPr>
            <w:tcW w:w="1994" w:type="dxa"/>
            <w:tcBorders>
              <w:lef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F74EF3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4/79</w:t>
            </w:r>
          </w:p>
          <w:p w14:paraId="009CA3C9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93.7%)</w:t>
            </w:r>
          </w:p>
        </w:tc>
        <w:tc>
          <w:tcPr>
            <w:tcW w:w="325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4411E4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/79</w:t>
            </w:r>
          </w:p>
          <w:p w14:paraId="126F1054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3.8%)</w:t>
            </w:r>
          </w:p>
        </w:tc>
        <w:tc>
          <w:tcPr>
            <w:tcW w:w="242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D223D8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/79</w:t>
            </w:r>
          </w:p>
          <w:p w14:paraId="1DB5F5F1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1.3%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A8DFE3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/79</w:t>
            </w:r>
          </w:p>
          <w:p w14:paraId="31A1F04A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0%)</w:t>
            </w:r>
          </w:p>
        </w:tc>
      </w:tr>
      <w:tr w:rsidR="005840A5" w:rsidRPr="00FA5918" w14:paraId="71D036CE" w14:textId="77777777" w:rsidTr="00FA5918">
        <w:trPr>
          <w:trHeight w:val="454"/>
          <w:jc w:val="center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779C340" w14:textId="77777777" w:rsidR="00AA1E37" w:rsidRPr="00294C9D" w:rsidRDefault="00AA1E37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1b</w:t>
            </w:r>
          </w:p>
          <w:p w14:paraId="35443AAE" w14:textId="77777777" w:rsidR="00AA1E37" w:rsidRPr="00FA5918" w:rsidRDefault="00AA1E37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papilledema due to cerebral lesions, SIH or hydrocephalus (n =44)</w:t>
            </w:r>
          </w:p>
        </w:tc>
        <w:tc>
          <w:tcPr>
            <w:tcW w:w="1994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8BE32E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34/43 </w:t>
            </w:r>
          </w:p>
          <w:p w14:paraId="32971781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79.1%)</w:t>
            </w:r>
          </w:p>
        </w:tc>
        <w:tc>
          <w:tcPr>
            <w:tcW w:w="325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6D87C1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/43</w:t>
            </w:r>
          </w:p>
          <w:p w14:paraId="29FDD36D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(9.3%) 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A4CE0C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2/43 </w:t>
            </w:r>
          </w:p>
          <w:p w14:paraId="128166D9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4.7%)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534710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3/43 </w:t>
            </w:r>
          </w:p>
          <w:p w14:paraId="5AD9D514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7%)</w:t>
            </w:r>
          </w:p>
        </w:tc>
      </w:tr>
      <w:tr w:rsidR="005840A5" w:rsidRPr="00FA5918" w14:paraId="4BF37301" w14:textId="77777777" w:rsidTr="00FA5918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BD3752B" w14:textId="77777777" w:rsidR="00AA1E37" w:rsidRPr="00294C9D" w:rsidRDefault="00AA1E37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2</w:t>
            </w:r>
          </w:p>
          <w:p w14:paraId="5A42E808" w14:textId="77777777" w:rsidR="00AA1E37" w:rsidRPr="00FA5918" w:rsidRDefault="00AA1E37" w:rsidP="005840A5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r w:rsidR="005840A5"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papilledema ruled out (n = 73)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CC6CF2" w14:textId="77777777" w:rsidR="00AA1E37" w:rsidRPr="00FA5918" w:rsidRDefault="005840A5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  <w:r w:rsidR="00AA1E37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  <w:r w:rsidR="00AA1E37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  <w:p w14:paraId="647C6B49" w14:textId="77777777" w:rsidR="00AA1E37" w:rsidRPr="00FA5918" w:rsidRDefault="00AA1E37" w:rsidP="005840A5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7</w:t>
            </w:r>
            <w:r w:rsidR="005840A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0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325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2CB487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/</w:t>
            </w:r>
            <w:r w:rsidR="005840A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  <w:p w14:paraId="12164CD4" w14:textId="77777777" w:rsidR="00AA1E37" w:rsidRPr="00FA5918" w:rsidRDefault="00AA1E37" w:rsidP="005840A5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1</w:t>
            </w:r>
            <w:r w:rsidR="005840A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="005840A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8E13D0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/</w:t>
            </w:r>
            <w:r w:rsidR="005840A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  <w:p w14:paraId="719B189B" w14:textId="77777777" w:rsidR="00AA1E37" w:rsidRPr="00FA5918" w:rsidRDefault="00AA1E37" w:rsidP="005840A5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="005840A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="005840A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0BF0DC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/</w:t>
            </w:r>
            <w:r w:rsidR="005840A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  <w:p w14:paraId="7324202E" w14:textId="77777777" w:rsidR="00AA1E37" w:rsidRPr="00FA5918" w:rsidRDefault="00AA1E37" w:rsidP="005840A5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4.</w:t>
            </w:r>
            <w:r w:rsidR="005840A5"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)</w:t>
            </w:r>
          </w:p>
        </w:tc>
      </w:tr>
      <w:tr w:rsidR="005840A5" w:rsidRPr="00FA5918" w14:paraId="1AB758A0" w14:textId="77777777" w:rsidTr="00FA5918">
        <w:trPr>
          <w:trHeight w:val="454"/>
          <w:jc w:val="center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8FD596" w14:textId="77777777" w:rsidR="00AA1E37" w:rsidRPr="00294C9D" w:rsidRDefault="00AA1E37" w:rsidP="00AA1E37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2a</w:t>
            </w:r>
          </w:p>
          <w:p w14:paraId="0A01CEBC" w14:textId="77777777" w:rsidR="00AA1E37" w:rsidRPr="00FA5918" w:rsidRDefault="00AA1E37" w:rsidP="00AA1E37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optic disc edema unrelated to ICP (n = 65)</w:t>
            </w:r>
          </w:p>
        </w:tc>
        <w:tc>
          <w:tcPr>
            <w:tcW w:w="1994" w:type="dxa"/>
            <w:tcBorders>
              <w:lef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64C3B7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6/ 64 </w:t>
            </w:r>
          </w:p>
          <w:p w14:paraId="6EB4E68B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71.9%)</w:t>
            </w:r>
          </w:p>
        </w:tc>
        <w:tc>
          <w:tcPr>
            <w:tcW w:w="325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FD6300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1/64 </w:t>
            </w:r>
          </w:p>
          <w:p w14:paraId="0FCBD530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17.2%)</w:t>
            </w:r>
          </w:p>
        </w:tc>
        <w:tc>
          <w:tcPr>
            <w:tcW w:w="242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BE5247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/64 </w:t>
            </w:r>
          </w:p>
          <w:p w14:paraId="35673E58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6.3%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CF738F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/64 </w:t>
            </w:r>
          </w:p>
          <w:p w14:paraId="35911AA1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4.7%)</w:t>
            </w:r>
          </w:p>
        </w:tc>
      </w:tr>
      <w:tr w:rsidR="005840A5" w:rsidRPr="00FA5918" w14:paraId="57EC7355" w14:textId="77777777" w:rsidTr="00FA5918">
        <w:trPr>
          <w:trHeight w:val="454"/>
          <w:jc w:val="center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CFA634" w14:textId="77777777" w:rsidR="00AA1E37" w:rsidRPr="00294C9D" w:rsidRDefault="00AA1E37" w:rsidP="00AA1E37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2b</w:t>
            </w:r>
          </w:p>
          <w:p w14:paraId="6727D595" w14:textId="77777777" w:rsidR="00AA1E37" w:rsidRPr="00FA5918" w:rsidRDefault="00AA1E37" w:rsidP="00B2654C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– </w:t>
            </w:r>
            <w:proofErr w:type="spellStart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pseudopapilledema</w:t>
            </w:r>
            <w:proofErr w:type="spellEnd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 xml:space="preserve"> (n= 8)</w:t>
            </w:r>
          </w:p>
        </w:tc>
        <w:tc>
          <w:tcPr>
            <w:tcW w:w="1994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3993E9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/8</w:t>
            </w:r>
          </w:p>
          <w:p w14:paraId="01EC493C" w14:textId="77777777" w:rsidR="00AA1E37" w:rsidRPr="00FA5918" w:rsidRDefault="00AA1E37" w:rsidP="00AA1E37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100%)</w:t>
            </w:r>
          </w:p>
        </w:tc>
        <w:tc>
          <w:tcPr>
            <w:tcW w:w="325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C23260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/8</w:t>
            </w:r>
          </w:p>
          <w:p w14:paraId="151373D5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0%)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4F6C86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/8</w:t>
            </w:r>
          </w:p>
          <w:p w14:paraId="500328B8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0%)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3E0518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/8</w:t>
            </w:r>
          </w:p>
          <w:p w14:paraId="7A5632EC" w14:textId="77777777" w:rsidR="00AA1E37" w:rsidRPr="00FA5918" w:rsidRDefault="00AA1E37" w:rsidP="00B2654C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A5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0%)</w:t>
            </w:r>
          </w:p>
        </w:tc>
      </w:tr>
    </w:tbl>
    <w:p w14:paraId="2511576D" w14:textId="77777777" w:rsidR="00A70F64" w:rsidRDefault="00A70F64" w:rsidP="000953CA">
      <w:pPr>
        <w:rPr>
          <w:lang w:val="en-US"/>
        </w:rPr>
      </w:pPr>
    </w:p>
    <w:p w14:paraId="2553B862" w14:textId="09E26510" w:rsidR="00A70F64" w:rsidRDefault="00A70F64">
      <w:pPr>
        <w:rPr>
          <w:lang w:val="en-US"/>
        </w:rPr>
      </w:pPr>
      <w:r>
        <w:rPr>
          <w:lang w:val="en-US"/>
        </w:rPr>
        <w:br w:type="page"/>
      </w:r>
    </w:p>
    <w:p w14:paraId="6E7E48C4" w14:textId="78590595" w:rsidR="00181F4F" w:rsidRPr="00FA5918" w:rsidRDefault="0099614D" w:rsidP="002827AB">
      <w:pPr>
        <w:pStyle w:val="Beschriftung"/>
        <w:keepNext/>
        <w:jc w:val="both"/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</w:pP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lastRenderedPageBreak/>
        <w:t>Supplementa</w:t>
      </w:r>
      <w:r w:rsidR="00E53B1E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ry</w:t>
      </w: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 </w:t>
      </w:r>
      <w:r w:rsidR="00181F4F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Table </w:t>
      </w:r>
      <w:r w:rsidR="00181F4F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</w:rPr>
        <w:fldChar w:fldCharType="begin"/>
      </w:r>
      <w:r w:rsidR="00181F4F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instrText xml:space="preserve"> SEQ Table \* ARABIC </w:instrText>
      </w:r>
      <w:r w:rsidR="00181F4F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</w:rPr>
        <w:fldChar w:fldCharType="separate"/>
      </w:r>
      <w:r w:rsidR="00181F4F" w:rsidRPr="00FA5918">
        <w:rPr>
          <w:rFonts w:ascii="Arial" w:hAnsi="Arial" w:cs="Arial"/>
          <w:b/>
          <w:bCs/>
          <w:i w:val="0"/>
          <w:noProof/>
          <w:color w:val="000000" w:themeColor="text1"/>
          <w:sz w:val="24"/>
          <w:szCs w:val="20"/>
          <w:lang w:val="en-US"/>
        </w:rPr>
        <w:t>3</w:t>
      </w:r>
      <w:r w:rsidR="00181F4F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</w:rPr>
        <w:fldChar w:fldCharType="end"/>
      </w:r>
      <w:r w:rsidR="00181F4F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>:</w:t>
      </w:r>
      <w:r w:rsidR="002827AB" w:rsidRPr="00FA5918">
        <w:rPr>
          <w:rFonts w:ascii="Arial" w:hAnsi="Arial" w:cs="Arial"/>
          <w:b/>
          <w:bCs/>
          <w:i w:val="0"/>
          <w:color w:val="000000" w:themeColor="text1"/>
          <w:sz w:val="24"/>
          <w:szCs w:val="20"/>
          <w:lang w:val="en-US"/>
        </w:rPr>
        <w:t xml:space="preserve"> Distribution of focal neurological deficits (FND) among patients with suspected papilledema (absolute numbers and valid percentages). </w:t>
      </w:r>
      <w:r w:rsidR="002827AB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 xml:space="preserve">*Other FND included homonymous </w:t>
      </w:r>
      <w:proofErr w:type="spellStart"/>
      <w:r w:rsidR="002827AB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>quadrantopia</w:t>
      </w:r>
      <w:proofErr w:type="spellEnd"/>
      <w:r w:rsidR="002827AB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>,</w:t>
      </w:r>
      <w:r w:rsidR="002827AB" w:rsidRPr="00FA5918">
        <w:rPr>
          <w:rFonts w:ascii="Arial" w:hAnsi="Arial" w:cs="Arial"/>
          <w:i w:val="0"/>
          <w:color w:val="000000" w:themeColor="text1"/>
          <w:sz w:val="24"/>
          <w:szCs w:val="20"/>
          <w:lang w:val="en-US"/>
        </w:rPr>
        <w:tab/>
        <w:t>impaired smooth pursuit, skew deviation, upbeat nystagmus and lateralized postural instability. Abbreviations: ICP, intracranial pressure; IIH, idiopathic intracranial hypertension; SIH, secondary intracranial hypertension.</w:t>
      </w:r>
    </w:p>
    <w:p w14:paraId="63126CF4" w14:textId="7DBA68D5" w:rsidR="001C5AB5" w:rsidRPr="002827AB" w:rsidRDefault="001C5AB5" w:rsidP="001C5AB5">
      <w:pPr>
        <w:pStyle w:val="Beschriftung"/>
        <w:keepNext/>
        <w:rPr>
          <w:lang w:val="en-US"/>
        </w:rPr>
      </w:pPr>
    </w:p>
    <w:tbl>
      <w:tblPr>
        <w:tblpPr w:leftFromText="180" w:rightFromText="180" w:topFromText="180" w:bottomFromText="180" w:vertAnchor="text" w:horzAnchor="margin" w:tblpXSpec="center" w:tblpY="-380"/>
        <w:tblW w:w="15870" w:type="dxa"/>
        <w:tblLayout w:type="fixed"/>
        <w:tblLook w:val="0600" w:firstRow="0" w:lastRow="0" w:firstColumn="0" w:lastColumn="0" w:noHBand="1" w:noVBand="1"/>
      </w:tblPr>
      <w:tblGrid>
        <w:gridCol w:w="3539"/>
        <w:gridCol w:w="1281"/>
        <w:gridCol w:w="1559"/>
        <w:gridCol w:w="1418"/>
        <w:gridCol w:w="1559"/>
        <w:gridCol w:w="1134"/>
        <w:gridCol w:w="1134"/>
        <w:gridCol w:w="1559"/>
        <w:gridCol w:w="1559"/>
        <w:gridCol w:w="1128"/>
      </w:tblGrid>
      <w:tr w:rsidR="002C1907" w:rsidRPr="00FA5918" w14:paraId="17CF9ADD" w14:textId="6BBE6B1F" w:rsidTr="00FA5918">
        <w:trPr>
          <w:trHeight w:val="1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bottom w:w="60" w:type="dxa"/>
            </w:tcMar>
          </w:tcPr>
          <w:p w14:paraId="17D53B88" w14:textId="77777777" w:rsidR="00FE4BDE" w:rsidRPr="00FA5918" w:rsidRDefault="00FE4BDE" w:rsidP="00FE4BDE">
            <w:pP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6A597F29" w14:textId="3834482F" w:rsidR="00FE4BDE" w:rsidRPr="00FA5918" w:rsidRDefault="00FE4BDE" w:rsidP="00FE4BDE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Any F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06702EED" w14:textId="77777777" w:rsidR="00FE4BDE" w:rsidRPr="00FA5918" w:rsidRDefault="00FE4BDE" w:rsidP="00FE4BDE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Abducens nerve pals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18C4E436" w14:textId="77777777" w:rsidR="00FE4BDE" w:rsidRPr="00FA5918" w:rsidRDefault="00FE4BDE" w:rsidP="00FE4BDE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Anisoco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5473A23D" w14:textId="77777777" w:rsidR="00FE4BDE" w:rsidRPr="00FA5918" w:rsidRDefault="00FE4BDE" w:rsidP="00FE4BDE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Facial nerve pals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43868E20" w14:textId="77777777" w:rsidR="00FE4BDE" w:rsidRPr="00FA5918" w:rsidRDefault="00FE4BDE" w:rsidP="00FE4BDE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Hearing lo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073FAA" w14:textId="77777777" w:rsidR="00FE4BDE" w:rsidRPr="00FA5918" w:rsidRDefault="00FE4BDE" w:rsidP="00FE4BDE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Hemi-pare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220EA9" w14:textId="77777777" w:rsidR="00FE4BDE" w:rsidRPr="00FA5918" w:rsidRDefault="00FE4BDE" w:rsidP="00FE4BDE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emi-sensory lo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358F84" w14:textId="77777777" w:rsidR="00FE4BDE" w:rsidRPr="00FA5918" w:rsidRDefault="00FE4BDE" w:rsidP="00FE4BDE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Trochlear nerve palsy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06C6B" w14:textId="7BA3CA2C" w:rsidR="00FE4BDE" w:rsidRPr="00FA5918" w:rsidRDefault="00FE4BDE" w:rsidP="00FE4BDE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Other FND*</w:t>
            </w:r>
          </w:p>
        </w:tc>
      </w:tr>
      <w:tr w:rsidR="002C1907" w:rsidRPr="00FA5918" w14:paraId="3693D354" w14:textId="0DEBE492" w:rsidTr="00FA5918">
        <w:trPr>
          <w:trHeight w:val="1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bottom w:w="60" w:type="dxa"/>
            </w:tcMar>
          </w:tcPr>
          <w:p w14:paraId="1274D6F2" w14:textId="141FFBB1" w:rsidR="002C1907" w:rsidRPr="00294C9D" w:rsidRDefault="002C1907" w:rsidP="002C1907">
            <w:pPr>
              <w:spacing w:after="0" w:line="240" w:lineRule="auto"/>
              <w:ind w:left="100" w:right="10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Patients w/ suspected papilledema (n=</w:t>
            </w:r>
            <w:r w:rsidR="00860C25"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197</w:t>
            </w: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2766C068" w14:textId="64B8E745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60C25" w:rsidRPr="00FA59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860C25" w:rsidRPr="00FA5918">
              <w:rPr>
                <w:rFonts w:ascii="Arial" w:hAnsi="Arial" w:cs="Arial"/>
                <w:sz w:val="20"/>
                <w:szCs w:val="20"/>
                <w:lang w:val="en-US"/>
              </w:rPr>
              <w:t>197</w:t>
            </w:r>
          </w:p>
          <w:p w14:paraId="248D3C80" w14:textId="100F3531" w:rsidR="00860C25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15.7%)</w:t>
            </w:r>
          </w:p>
          <w:p w14:paraId="2BF01BFE" w14:textId="2A077B5C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356E9A51" w14:textId="110659F8" w:rsidR="00860C25" w:rsidRPr="00FA5918" w:rsidRDefault="00860C25" w:rsidP="00860C25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2C1907" w:rsidRPr="00FA5918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197</w:t>
            </w:r>
          </w:p>
          <w:p w14:paraId="3BB646CD" w14:textId="77714234" w:rsidR="00860C25" w:rsidRPr="00FA5918" w:rsidRDefault="00860C25" w:rsidP="00860C25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4.6%)</w:t>
            </w:r>
          </w:p>
          <w:p w14:paraId="6F22F45B" w14:textId="327862C2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2B054C95" w14:textId="2384C996" w:rsidR="00860C25" w:rsidRPr="00FA5918" w:rsidRDefault="00860C25" w:rsidP="00860C25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6/197</w:t>
            </w:r>
          </w:p>
          <w:p w14:paraId="38363B49" w14:textId="4A784574" w:rsidR="00860C25" w:rsidRPr="00FA5918" w:rsidRDefault="00860C25" w:rsidP="00860C25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3</w:t>
            </w:r>
            <w:r w:rsidR="00255E7D" w:rsidRPr="00FA5918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14:paraId="0557BDFC" w14:textId="4F05C29F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12201576" w14:textId="22F7EF58" w:rsidR="00860C25" w:rsidRPr="00FA5918" w:rsidRDefault="002C1907" w:rsidP="00860C25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3/</w:t>
            </w:r>
            <w:r w:rsidR="00860C25" w:rsidRPr="00FA5918">
              <w:rPr>
                <w:rFonts w:ascii="Arial" w:hAnsi="Arial" w:cs="Arial"/>
                <w:sz w:val="20"/>
                <w:szCs w:val="20"/>
                <w:lang w:val="en-US"/>
              </w:rPr>
              <w:t>197</w:t>
            </w:r>
          </w:p>
          <w:p w14:paraId="1CA5CF8C" w14:textId="06AACEA8" w:rsidR="00860C25" w:rsidRPr="00FA5918" w:rsidRDefault="00860C25" w:rsidP="00860C25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1.5%)</w:t>
            </w:r>
          </w:p>
          <w:p w14:paraId="73E40A15" w14:textId="35DE473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475DAFE4" w14:textId="77777777" w:rsidR="002C1907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2/197</w:t>
            </w:r>
          </w:p>
          <w:p w14:paraId="265F28C1" w14:textId="30045C9B" w:rsidR="00860C25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1</w:t>
            </w:r>
            <w:r w:rsidR="00255E7D" w:rsidRPr="00FA5918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7221F0" w14:textId="77777777" w:rsidR="002C1907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2/197</w:t>
            </w:r>
          </w:p>
          <w:p w14:paraId="61D269BD" w14:textId="20E1069F" w:rsidR="00860C25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1</w:t>
            </w:r>
            <w:r w:rsidR="00255E7D" w:rsidRPr="00FA5918">
              <w:rPr>
                <w:rFonts w:ascii="Arial" w:hAnsi="Arial" w:cs="Arial"/>
                <w:sz w:val="20"/>
                <w:szCs w:val="20"/>
                <w:lang w:val="en-US"/>
              </w:rPr>
              <w:t>.0%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8D8080" w14:textId="77777777" w:rsidR="002C1907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3/197</w:t>
            </w:r>
          </w:p>
          <w:p w14:paraId="1583E893" w14:textId="3998BF45" w:rsidR="00860C25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(1.5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E79C59" w14:textId="77777777" w:rsidR="002C1907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1/197</w:t>
            </w:r>
          </w:p>
          <w:p w14:paraId="66B7DC85" w14:textId="73C7C5F2" w:rsidR="00860C25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5%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1F2F" w14:textId="77777777" w:rsidR="002C1907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5/197</w:t>
            </w:r>
          </w:p>
          <w:p w14:paraId="2DAC6226" w14:textId="2A8841AD" w:rsidR="00860C25" w:rsidRPr="00FA5918" w:rsidRDefault="00860C25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2.5%)</w:t>
            </w:r>
          </w:p>
        </w:tc>
      </w:tr>
      <w:tr w:rsidR="002C1907" w:rsidRPr="00FA5918" w14:paraId="7FC568BF" w14:textId="493E239F" w:rsidTr="00FA5918">
        <w:trPr>
          <w:trHeight w:val="1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60" w:type="dxa"/>
              <w:bottom w:w="60" w:type="dxa"/>
            </w:tcMar>
          </w:tcPr>
          <w:p w14:paraId="3C7D465E" w14:textId="77777777" w:rsidR="002C1907" w:rsidRPr="00294C9D" w:rsidRDefault="002C1907" w:rsidP="002C1907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1</w:t>
            </w:r>
          </w:p>
          <w:p w14:paraId="20129ACC" w14:textId="2D01542C" w:rsidR="002C1907" w:rsidRPr="00FA5918" w:rsidRDefault="002C1907" w:rsidP="002C1907">
            <w:pP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papilledema confirmed (n = 124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bottom w:w="60" w:type="dxa"/>
            </w:tcMar>
          </w:tcPr>
          <w:p w14:paraId="04C954BC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27/124</w:t>
            </w:r>
          </w:p>
          <w:p w14:paraId="3AC474DB" w14:textId="6AC7DC9A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="002D1A7C" w:rsidRPr="00FA5918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60" w:type="dxa"/>
              <w:bottom w:w="60" w:type="dxa"/>
            </w:tcMar>
          </w:tcPr>
          <w:p w14:paraId="1DC3D71E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9/124</w:t>
            </w:r>
          </w:p>
          <w:p w14:paraId="7D206067" w14:textId="566452D4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7</w:t>
            </w:r>
            <w:r w:rsidR="002D1A7C" w:rsidRPr="00FA5918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60" w:type="dxa"/>
              <w:bottom w:w="60" w:type="dxa"/>
            </w:tcMar>
          </w:tcPr>
          <w:p w14:paraId="5E1F4CB2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3/124</w:t>
            </w:r>
          </w:p>
          <w:p w14:paraId="71CE3D79" w14:textId="305E661D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="002D1A7C" w:rsidRPr="00FA5918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60" w:type="dxa"/>
              <w:bottom w:w="60" w:type="dxa"/>
            </w:tcMar>
          </w:tcPr>
          <w:p w14:paraId="101951FB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3/124</w:t>
            </w:r>
          </w:p>
          <w:p w14:paraId="366AC9F3" w14:textId="441B4A12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="002D1A7C" w:rsidRPr="00FA5918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60" w:type="dxa"/>
              <w:bottom w:w="60" w:type="dxa"/>
            </w:tcMar>
          </w:tcPr>
          <w:p w14:paraId="259D5928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2/124</w:t>
            </w:r>
          </w:p>
          <w:p w14:paraId="20721D30" w14:textId="3848CC34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D1A7C" w:rsidRPr="00FA5918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D6831E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2/124</w:t>
            </w:r>
          </w:p>
          <w:p w14:paraId="4470F715" w14:textId="5AF132C3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D1A7C" w:rsidRPr="00FA5918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C3AAA9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3/124</w:t>
            </w:r>
          </w:p>
          <w:p w14:paraId="3976DA8E" w14:textId="153EDDE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(2</w:t>
            </w:r>
            <w:r w:rsidR="002D1A7C"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.4</w:t>
            </w: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CDC33F" w14:textId="77777777" w:rsidR="002C1907" w:rsidRPr="00FA5918" w:rsidRDefault="00255E7D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124</w:t>
            </w:r>
          </w:p>
          <w:p w14:paraId="42D851C2" w14:textId="3B3CA168" w:rsidR="00255E7D" w:rsidRPr="00FA5918" w:rsidRDefault="00255E7D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</w:tcPr>
          <w:p w14:paraId="10940643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5/124</w:t>
            </w:r>
          </w:p>
          <w:p w14:paraId="6FE9601A" w14:textId="47FA1E80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4.0%)</w:t>
            </w:r>
          </w:p>
        </w:tc>
      </w:tr>
      <w:tr w:rsidR="002C1907" w:rsidRPr="00FA5918" w14:paraId="4A3C5949" w14:textId="6718C160" w:rsidTr="00FA5918">
        <w:trPr>
          <w:trHeight w:val="170"/>
        </w:trPr>
        <w:tc>
          <w:tcPr>
            <w:tcW w:w="3539" w:type="dxa"/>
            <w:tcBorders>
              <w:left w:val="single" w:sz="4" w:space="0" w:color="auto"/>
              <w:right w:val="single" w:sz="4" w:space="0" w:color="auto"/>
            </w:tcBorders>
            <w:tcMar>
              <w:top w:w="60" w:type="dxa"/>
              <w:bottom w:w="60" w:type="dxa"/>
            </w:tcMar>
          </w:tcPr>
          <w:p w14:paraId="5105F1D7" w14:textId="77777777" w:rsidR="002C1907" w:rsidRPr="00294C9D" w:rsidRDefault="002C1907" w:rsidP="002C1907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1a</w:t>
            </w:r>
          </w:p>
          <w:p w14:paraId="4FD0AFF3" w14:textId="6C1BAEFA" w:rsidR="002C1907" w:rsidRPr="00FA5918" w:rsidRDefault="002C1907" w:rsidP="002C1907">
            <w:pP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papilledema in IIH (n= 80)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tcMar>
              <w:top w:w="60" w:type="dxa"/>
              <w:bottom w:w="60" w:type="dxa"/>
            </w:tcMar>
          </w:tcPr>
          <w:p w14:paraId="13FACBF4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9/80</w:t>
            </w:r>
          </w:p>
          <w:p w14:paraId="176F1ED8" w14:textId="5C78AA8D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11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Mar>
              <w:top w:w="60" w:type="dxa"/>
              <w:bottom w:w="60" w:type="dxa"/>
            </w:tcMar>
          </w:tcPr>
          <w:p w14:paraId="1CFEF7B9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3/80</w:t>
            </w:r>
          </w:p>
          <w:p w14:paraId="7C7230F8" w14:textId="296C3853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tcMar>
              <w:top w:w="60" w:type="dxa"/>
              <w:bottom w:w="60" w:type="dxa"/>
            </w:tcMar>
          </w:tcPr>
          <w:p w14:paraId="43CDA636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1/80</w:t>
            </w:r>
          </w:p>
          <w:p w14:paraId="436E32DE" w14:textId="6604506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1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Mar>
              <w:top w:w="60" w:type="dxa"/>
              <w:bottom w:w="60" w:type="dxa"/>
            </w:tcMar>
          </w:tcPr>
          <w:p w14:paraId="4CE3A89F" w14:textId="77777777" w:rsidR="002C1907" w:rsidRPr="00FA5918" w:rsidRDefault="0014788C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0</w:t>
            </w:r>
          </w:p>
          <w:p w14:paraId="75A252E6" w14:textId="6B160606" w:rsidR="0014788C" w:rsidRPr="00FA5918" w:rsidRDefault="0014788C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34" w:type="dxa"/>
            <w:tcMar>
              <w:top w:w="60" w:type="dxa"/>
              <w:bottom w:w="60" w:type="dxa"/>
            </w:tcMar>
          </w:tcPr>
          <w:p w14:paraId="68423EE5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1/80</w:t>
            </w:r>
          </w:p>
          <w:p w14:paraId="5073BA2C" w14:textId="4D72830A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1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</w:tcPr>
          <w:p w14:paraId="02BA01CE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2/80</w:t>
            </w:r>
          </w:p>
          <w:p w14:paraId="34E3EAD1" w14:textId="58D4A0E5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</w:tcPr>
          <w:p w14:paraId="26B42980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2/80</w:t>
            </w:r>
          </w:p>
          <w:p w14:paraId="68A8C83F" w14:textId="2A906B33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2.5</w:t>
            </w: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</w:tcPr>
          <w:p w14:paraId="5CFFAD83" w14:textId="77777777" w:rsidR="0014788C" w:rsidRPr="00FA5918" w:rsidRDefault="0014788C" w:rsidP="0014788C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0</w:t>
            </w:r>
          </w:p>
          <w:p w14:paraId="3A7233DC" w14:textId="57B05EFE" w:rsidR="002C1907" w:rsidRPr="00FA5918" w:rsidRDefault="0014788C" w:rsidP="0014788C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28" w:type="dxa"/>
            <w:tcBorders>
              <w:right w:val="single" w:sz="4" w:space="0" w:color="auto"/>
            </w:tcBorders>
          </w:tcPr>
          <w:p w14:paraId="24391F66" w14:textId="77777777" w:rsidR="0014788C" w:rsidRPr="00FA5918" w:rsidRDefault="0014788C" w:rsidP="0014788C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0</w:t>
            </w:r>
          </w:p>
          <w:p w14:paraId="3BBF6A80" w14:textId="3E765FD3" w:rsidR="002C1907" w:rsidRPr="00FA5918" w:rsidRDefault="0014788C" w:rsidP="0014788C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</w:tr>
      <w:tr w:rsidR="002C1907" w:rsidRPr="00FA5918" w14:paraId="1724649D" w14:textId="3965762F" w:rsidTr="00FA5918">
        <w:trPr>
          <w:trHeight w:val="170"/>
        </w:trPr>
        <w:tc>
          <w:tcPr>
            <w:tcW w:w="3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bottom w:w="60" w:type="dxa"/>
            </w:tcMar>
          </w:tcPr>
          <w:p w14:paraId="1B47877C" w14:textId="77777777" w:rsidR="002C1907" w:rsidRPr="00294C9D" w:rsidRDefault="002C1907" w:rsidP="002C1907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1b</w:t>
            </w:r>
          </w:p>
          <w:p w14:paraId="39281A37" w14:textId="0D68C594" w:rsidR="002C1907" w:rsidRPr="00294C9D" w:rsidRDefault="002C1907" w:rsidP="00294C9D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papilledema due to cerebral lesions, SIH or hydrocephalus (n =44)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528280D4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18/44</w:t>
            </w:r>
          </w:p>
          <w:p w14:paraId="73951E7A" w14:textId="50387CC4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4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3ABF29E1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6/44</w:t>
            </w:r>
          </w:p>
          <w:p w14:paraId="52B66472" w14:textId="0EB25BE6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1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3A383CBC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2/44</w:t>
            </w:r>
          </w:p>
          <w:p w14:paraId="1A7ED18A" w14:textId="55D2EFDB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0E395B6D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3/44</w:t>
            </w:r>
          </w:p>
          <w:p w14:paraId="4975123B" w14:textId="4F1C191F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6.8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7AAE1C27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1/44</w:t>
            </w:r>
          </w:p>
          <w:p w14:paraId="047AFC6F" w14:textId="0E14E0BD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4E638B" w14:textId="77777777" w:rsidR="002C1907" w:rsidRPr="00FA5918" w:rsidRDefault="0014788C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44</w:t>
            </w:r>
          </w:p>
          <w:p w14:paraId="7D32CFF7" w14:textId="3989AECD" w:rsidR="0014788C" w:rsidRPr="00FA5918" w:rsidRDefault="0014788C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6125ED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1/44</w:t>
            </w:r>
          </w:p>
          <w:p w14:paraId="26F8BDDB" w14:textId="280E5979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(2</w:t>
            </w:r>
            <w:r w:rsidR="0014788C"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.3</w:t>
            </w:r>
            <w:r w:rsidRPr="00FA591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033093" w14:textId="77777777" w:rsidR="002C1907" w:rsidRPr="00FA5918" w:rsidRDefault="0014788C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44</w:t>
            </w:r>
          </w:p>
          <w:p w14:paraId="0FA063E1" w14:textId="322477DA" w:rsidR="0014788C" w:rsidRPr="00FA5918" w:rsidRDefault="0014788C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</w:tcPr>
          <w:p w14:paraId="542485B6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5/44</w:t>
            </w:r>
          </w:p>
          <w:p w14:paraId="0473C012" w14:textId="0C3BF312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11.4%)</w:t>
            </w:r>
          </w:p>
        </w:tc>
      </w:tr>
      <w:tr w:rsidR="002C1907" w:rsidRPr="00FA5918" w14:paraId="5ED25E5A" w14:textId="679C2198" w:rsidTr="00FA5918">
        <w:trPr>
          <w:trHeight w:val="1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60" w:type="dxa"/>
              <w:bottom w:w="60" w:type="dxa"/>
            </w:tcMar>
          </w:tcPr>
          <w:p w14:paraId="118B591B" w14:textId="77777777" w:rsidR="002C1907" w:rsidRPr="00294C9D" w:rsidRDefault="002C1907" w:rsidP="002C1907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2</w:t>
            </w:r>
          </w:p>
          <w:p w14:paraId="277D252A" w14:textId="29E62AEA" w:rsidR="002C1907" w:rsidRPr="00FA5918" w:rsidRDefault="002C1907" w:rsidP="002C1907">
            <w:pP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papilledema ruled out (n = 73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bottom w:w="60" w:type="dxa"/>
            </w:tcMar>
          </w:tcPr>
          <w:p w14:paraId="07078A6A" w14:textId="460A1A5E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4/73</w:t>
            </w:r>
          </w:p>
          <w:p w14:paraId="42CA319B" w14:textId="297C7B42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60" w:type="dxa"/>
              <w:bottom w:w="60" w:type="dxa"/>
            </w:tcMar>
          </w:tcPr>
          <w:p w14:paraId="3E773379" w14:textId="77777777" w:rsidR="002C1907" w:rsidRPr="00FA5918" w:rsidRDefault="0014788C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73</w:t>
            </w:r>
          </w:p>
          <w:p w14:paraId="61DDD8D4" w14:textId="1F10E190" w:rsidR="004A6729" w:rsidRPr="00FA5918" w:rsidRDefault="004A6729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60" w:type="dxa"/>
              <w:bottom w:w="60" w:type="dxa"/>
            </w:tcMar>
          </w:tcPr>
          <w:p w14:paraId="16D42ED6" w14:textId="6A1B5B0C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3/73</w:t>
            </w:r>
          </w:p>
          <w:p w14:paraId="651577D8" w14:textId="76F7212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60" w:type="dxa"/>
              <w:bottom w:w="60" w:type="dxa"/>
            </w:tcMar>
          </w:tcPr>
          <w:p w14:paraId="66501027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73</w:t>
            </w:r>
          </w:p>
          <w:p w14:paraId="03A38AD7" w14:textId="288892CB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60" w:type="dxa"/>
              <w:bottom w:w="60" w:type="dxa"/>
            </w:tcMar>
          </w:tcPr>
          <w:p w14:paraId="1A743B6F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73</w:t>
            </w:r>
          </w:p>
          <w:p w14:paraId="329A4A92" w14:textId="7818C1F3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D5830F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73</w:t>
            </w:r>
          </w:p>
          <w:p w14:paraId="642B93CF" w14:textId="6211B2FC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0C53E6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73</w:t>
            </w:r>
          </w:p>
          <w:p w14:paraId="76D2650E" w14:textId="5FFB7D0A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5B93CB" w14:textId="1F60641B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1/73</w:t>
            </w:r>
          </w:p>
          <w:p w14:paraId="25418D31" w14:textId="0506C4DB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</w:tcPr>
          <w:p w14:paraId="4DF8C458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73</w:t>
            </w:r>
          </w:p>
          <w:p w14:paraId="6BC1A0C1" w14:textId="5B914A65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</w:tr>
      <w:tr w:rsidR="002C1907" w:rsidRPr="00FA5918" w14:paraId="53B97985" w14:textId="77777777" w:rsidTr="00FA5918">
        <w:trPr>
          <w:trHeight w:val="170"/>
        </w:trPr>
        <w:tc>
          <w:tcPr>
            <w:tcW w:w="3539" w:type="dxa"/>
            <w:tcBorders>
              <w:left w:val="single" w:sz="4" w:space="0" w:color="auto"/>
              <w:right w:val="single" w:sz="4" w:space="0" w:color="auto"/>
            </w:tcBorders>
            <w:tcMar>
              <w:top w:w="60" w:type="dxa"/>
              <w:bottom w:w="60" w:type="dxa"/>
            </w:tcMar>
          </w:tcPr>
          <w:p w14:paraId="3EFC4A2C" w14:textId="77777777" w:rsidR="002C1907" w:rsidRPr="00294C9D" w:rsidRDefault="002C1907" w:rsidP="002C1907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2a</w:t>
            </w:r>
          </w:p>
          <w:p w14:paraId="5ED629ED" w14:textId="6FB64655" w:rsidR="002C1907" w:rsidRPr="00FA5918" w:rsidRDefault="002C1907" w:rsidP="002C1907">
            <w:pP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– optic disc edema unrelated to ICP (n = 65)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tcMar>
              <w:top w:w="60" w:type="dxa"/>
              <w:bottom w:w="60" w:type="dxa"/>
            </w:tcMar>
          </w:tcPr>
          <w:p w14:paraId="69DD5B80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4/65</w:t>
            </w:r>
          </w:p>
          <w:p w14:paraId="59134974" w14:textId="29BDFE74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Mar>
              <w:top w:w="60" w:type="dxa"/>
              <w:bottom w:w="60" w:type="dxa"/>
            </w:tcMar>
          </w:tcPr>
          <w:p w14:paraId="66F61580" w14:textId="77777777" w:rsidR="002C1907" w:rsidRPr="00FA5918" w:rsidRDefault="004A6729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65</w:t>
            </w:r>
          </w:p>
          <w:p w14:paraId="53F5D79B" w14:textId="2B61439C" w:rsidR="004A6729" w:rsidRPr="00FA5918" w:rsidRDefault="004A6729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418" w:type="dxa"/>
            <w:tcMar>
              <w:top w:w="60" w:type="dxa"/>
              <w:bottom w:w="60" w:type="dxa"/>
            </w:tcMar>
          </w:tcPr>
          <w:p w14:paraId="3E041198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3/65</w:t>
            </w:r>
          </w:p>
          <w:p w14:paraId="195D47CD" w14:textId="675E2CF3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Mar>
              <w:top w:w="60" w:type="dxa"/>
              <w:bottom w:w="60" w:type="dxa"/>
            </w:tcMar>
          </w:tcPr>
          <w:p w14:paraId="4F5151F6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65</w:t>
            </w:r>
          </w:p>
          <w:p w14:paraId="2A984BEE" w14:textId="7DC21B70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34" w:type="dxa"/>
            <w:tcMar>
              <w:top w:w="60" w:type="dxa"/>
              <w:bottom w:w="60" w:type="dxa"/>
            </w:tcMar>
          </w:tcPr>
          <w:p w14:paraId="1AA3860F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65</w:t>
            </w:r>
          </w:p>
          <w:p w14:paraId="2FA5B5BD" w14:textId="0E5AB65C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34" w:type="dxa"/>
          </w:tcPr>
          <w:p w14:paraId="491290C8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65</w:t>
            </w:r>
          </w:p>
          <w:p w14:paraId="0339EA0E" w14:textId="68492CAF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559" w:type="dxa"/>
          </w:tcPr>
          <w:p w14:paraId="5A442238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65</w:t>
            </w:r>
          </w:p>
          <w:p w14:paraId="5FD4DF1F" w14:textId="02E1A6B9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559" w:type="dxa"/>
          </w:tcPr>
          <w:p w14:paraId="5F7F2443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1/65</w:t>
            </w:r>
          </w:p>
          <w:p w14:paraId="04807F69" w14:textId="70D5BFAB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788C" w:rsidRPr="00FA5918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8" w:type="dxa"/>
            <w:tcBorders>
              <w:right w:val="single" w:sz="4" w:space="0" w:color="auto"/>
            </w:tcBorders>
          </w:tcPr>
          <w:p w14:paraId="25C5BBA9" w14:textId="77777777" w:rsidR="004A6729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65</w:t>
            </w:r>
          </w:p>
          <w:p w14:paraId="50A48CC6" w14:textId="2DBCFB92" w:rsidR="002C1907" w:rsidRPr="00FA5918" w:rsidRDefault="004A6729" w:rsidP="004A6729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</w:tr>
      <w:tr w:rsidR="002C1907" w:rsidRPr="00FA5918" w14:paraId="5AC34A7C" w14:textId="77777777" w:rsidTr="00FA5918">
        <w:trPr>
          <w:trHeight w:val="170"/>
        </w:trPr>
        <w:tc>
          <w:tcPr>
            <w:tcW w:w="3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bottom w:w="60" w:type="dxa"/>
            </w:tcMar>
          </w:tcPr>
          <w:p w14:paraId="47C9B05F" w14:textId="77777777" w:rsidR="002C1907" w:rsidRPr="00294C9D" w:rsidRDefault="002C1907" w:rsidP="002C1907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294C9D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Group 2b</w:t>
            </w:r>
          </w:p>
          <w:p w14:paraId="3CC2358C" w14:textId="1F8011F8" w:rsidR="002C1907" w:rsidRPr="00FA5918" w:rsidRDefault="002C1907" w:rsidP="002C1907">
            <w:pP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 xml:space="preserve">– </w:t>
            </w:r>
            <w:proofErr w:type="spellStart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pseudopapilledema</w:t>
            </w:r>
            <w:proofErr w:type="spellEnd"/>
            <w:r w:rsidRPr="00FA59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 xml:space="preserve"> (n= 8)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62FF5B3B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</w:t>
            </w:r>
          </w:p>
          <w:p w14:paraId="018D1986" w14:textId="3429BC90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14C22C30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</w:t>
            </w:r>
          </w:p>
          <w:p w14:paraId="1D18DF1B" w14:textId="7825FCC9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645F9292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</w:t>
            </w:r>
          </w:p>
          <w:p w14:paraId="5E33D5D7" w14:textId="4186C614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6A69BB57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</w:t>
            </w:r>
          </w:p>
          <w:p w14:paraId="059F85F1" w14:textId="7544DCC8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bottom w:w="60" w:type="dxa"/>
            </w:tcMar>
          </w:tcPr>
          <w:p w14:paraId="6DD6DF3D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</w:t>
            </w:r>
          </w:p>
          <w:p w14:paraId="53E22ED7" w14:textId="673F074B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07A3E1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</w:t>
            </w:r>
          </w:p>
          <w:p w14:paraId="272BC21A" w14:textId="5826F48F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80FBAC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</w:t>
            </w:r>
          </w:p>
          <w:p w14:paraId="54C22AAC" w14:textId="1443DAA4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27814D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</w:t>
            </w:r>
          </w:p>
          <w:p w14:paraId="37EBF069" w14:textId="28981189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</w:tcPr>
          <w:p w14:paraId="6CE56ED6" w14:textId="77777777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0/8</w:t>
            </w:r>
          </w:p>
          <w:p w14:paraId="7172C382" w14:textId="38D9FF2E" w:rsidR="002C1907" w:rsidRPr="00FA5918" w:rsidRDefault="002C1907" w:rsidP="002C1907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918">
              <w:rPr>
                <w:rFonts w:ascii="Arial" w:hAnsi="Arial" w:cs="Arial"/>
                <w:sz w:val="20"/>
                <w:szCs w:val="20"/>
                <w:lang w:val="en-US"/>
              </w:rPr>
              <w:t>(0.0%)</w:t>
            </w:r>
          </w:p>
        </w:tc>
      </w:tr>
    </w:tbl>
    <w:p w14:paraId="565DEC03" w14:textId="71F02D26" w:rsidR="000953CA" w:rsidRPr="000953CA" w:rsidRDefault="000953CA" w:rsidP="000953CA">
      <w:pPr>
        <w:rPr>
          <w:lang w:val="en-US"/>
        </w:rPr>
      </w:pPr>
    </w:p>
    <w:sectPr w:rsidR="000953CA" w:rsidRPr="000953CA" w:rsidSect="00EB253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DC4"/>
    <w:rsid w:val="00043D47"/>
    <w:rsid w:val="00072900"/>
    <w:rsid w:val="000953CA"/>
    <w:rsid w:val="00144756"/>
    <w:rsid w:val="00145DB0"/>
    <w:rsid w:val="0014788C"/>
    <w:rsid w:val="0015047F"/>
    <w:rsid w:val="00156CBA"/>
    <w:rsid w:val="00164AA7"/>
    <w:rsid w:val="00181F4F"/>
    <w:rsid w:val="001A2FF4"/>
    <w:rsid w:val="001C5AB5"/>
    <w:rsid w:val="00206DB2"/>
    <w:rsid w:val="00255E7D"/>
    <w:rsid w:val="002827AB"/>
    <w:rsid w:val="00294C9D"/>
    <w:rsid w:val="002C1907"/>
    <w:rsid w:val="002D1A7C"/>
    <w:rsid w:val="0035613E"/>
    <w:rsid w:val="00473DC4"/>
    <w:rsid w:val="004A6729"/>
    <w:rsid w:val="004A7128"/>
    <w:rsid w:val="0051248C"/>
    <w:rsid w:val="00530FBA"/>
    <w:rsid w:val="00571C10"/>
    <w:rsid w:val="005840A5"/>
    <w:rsid w:val="005F56C6"/>
    <w:rsid w:val="00630F61"/>
    <w:rsid w:val="00660600"/>
    <w:rsid w:val="0071199A"/>
    <w:rsid w:val="00735980"/>
    <w:rsid w:val="00767AD9"/>
    <w:rsid w:val="007A4EEB"/>
    <w:rsid w:val="007B08A7"/>
    <w:rsid w:val="00811B92"/>
    <w:rsid w:val="00860C25"/>
    <w:rsid w:val="008A6B23"/>
    <w:rsid w:val="008D6295"/>
    <w:rsid w:val="0094690E"/>
    <w:rsid w:val="0099614D"/>
    <w:rsid w:val="009D5677"/>
    <w:rsid w:val="00A60FA9"/>
    <w:rsid w:val="00A70F64"/>
    <w:rsid w:val="00AA1E37"/>
    <w:rsid w:val="00AA7563"/>
    <w:rsid w:val="00B2654C"/>
    <w:rsid w:val="00BC2775"/>
    <w:rsid w:val="00C10572"/>
    <w:rsid w:val="00C24695"/>
    <w:rsid w:val="00CA1BF6"/>
    <w:rsid w:val="00CA2951"/>
    <w:rsid w:val="00CF34EF"/>
    <w:rsid w:val="00D52D79"/>
    <w:rsid w:val="00DA0E76"/>
    <w:rsid w:val="00DB0231"/>
    <w:rsid w:val="00DB5EE3"/>
    <w:rsid w:val="00E53B1E"/>
    <w:rsid w:val="00E55A66"/>
    <w:rsid w:val="00EB2531"/>
    <w:rsid w:val="00F12BB1"/>
    <w:rsid w:val="00F535B8"/>
    <w:rsid w:val="00FA5918"/>
    <w:rsid w:val="00FE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46597"/>
  <w15:chartTrackingRefBased/>
  <w15:docId w15:val="{3BFD5204-272B-4775-AAA1-52555BF07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73D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0F6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0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0F64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5A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5A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5A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5A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9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el, Leon Alexander</dc:creator>
  <cp:keywords/>
  <dc:description/>
  <cp:lastModifiedBy>Knoche, Theresia Yasemin</cp:lastModifiedBy>
  <cp:revision>7</cp:revision>
  <dcterms:created xsi:type="dcterms:W3CDTF">2026-01-29T00:15:00Z</dcterms:created>
  <dcterms:modified xsi:type="dcterms:W3CDTF">2026-03-18T15:01:00Z</dcterms:modified>
</cp:coreProperties>
</file>